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</w:t>
      </w:r>
      <w:r>
        <w:rPr>
          <w:rFonts w:cs="Times New Roman" w:ascii="Times New Roman" w:hAnsi="Times New Roman"/>
          <w:sz w:val="24"/>
          <w:szCs w:val="24"/>
        </w:rPr>
        <w:t>able S2 The t</w:t>
      </w:r>
      <w:r>
        <w:rPr>
          <w:rFonts w:cs="Times New Roman" w:ascii="Times New Roman" w:hAnsi="Times New Roman"/>
          <w:sz w:val="24"/>
          <w:szCs w:val="24"/>
        </w:rPr>
        <w:t xml:space="preserve"> statistic and degrees of freedom</w:t>
      </w:r>
      <w:r>
        <w:rPr>
          <w:rFonts w:cs="Times New Roman" w:ascii="Times New Roman" w:hAnsi="Times New Roman"/>
          <w:sz w:val="24"/>
          <w:szCs w:val="24"/>
        </w:rPr>
        <w:t xml:space="preserve"> of result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"/>
        <w:gridCol w:w="328"/>
        <w:gridCol w:w="970"/>
        <w:gridCol w:w="4943"/>
        <w:gridCol w:w="709"/>
        <w:gridCol w:w="615"/>
      </w:tblGrid>
      <w:tr>
        <w:trPr/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igures</w:t>
            </w:r>
          </w:p>
        </w:tc>
        <w:tc>
          <w:tcPr>
            <w:tcW w:w="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Group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t</w:t>
            </w:r>
          </w:p>
        </w:tc>
        <w:tc>
          <w:tcPr>
            <w:tcW w:w="6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df</w:t>
            </w:r>
          </w:p>
        </w:tc>
      </w:tr>
      <w:tr>
        <w:trPr/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igure 2</w:t>
            </w:r>
          </w:p>
        </w:tc>
        <w:tc>
          <w:tcPr>
            <w:tcW w:w="3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 h vs sham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4.87</w:t>
            </w:r>
          </w:p>
        </w:tc>
        <w:tc>
          <w:tcPr>
            <w:tcW w:w="61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2 h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.0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igure 3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 hours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.5μg NDP-MSH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36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17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1.5μg 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.988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86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2 hours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57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.5μg NDP-MSH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.43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.1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1.5μg 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72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7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5μg NDP-MSH vs ICH+1.5μg 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47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b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 hours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.1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.5μg NDP-MSH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7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74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1.5μg 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16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96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5μg NDP-MSH vs ICH+1.5μg 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.90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2 hours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.0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.5μg NDP-MSH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1.5μg 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.90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50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c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psi-B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 hours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.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.5μg NDP-MSH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0.2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0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1.5μg 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.81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54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5μg NDP-MSH vs ICH+1.5μg 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50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psi-CX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4 hours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.3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.5μg NDP-MSH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05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psi-B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2 hours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.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.5μg NDP-MSH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9.6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22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1.5μg 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83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25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5μg NDP-MSH vs ICH+1.5μg 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52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psi-CX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2 hours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.5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1.5μg NDP-MSH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1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d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.1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5μg NDP-MSH vs 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97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igure 4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aive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c1r siRNA vs Scr siR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.90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Mc1r siRNA vs Scr siR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27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b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.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06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14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11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29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c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.9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07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0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.53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79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d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.4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29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21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468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7.1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97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.56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55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11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igure 5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b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.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60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23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08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c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.8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01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37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768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d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45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46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75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21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32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e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.5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93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75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.6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.2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f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1.8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148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79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8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11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g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.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65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37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04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84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.7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88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4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72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4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i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.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40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8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278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31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j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.0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40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55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96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16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igure 6</w:t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32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37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Mc1r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89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Figure 7</w:t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a</w:t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aive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r4a1 siRNA vs Scr siR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10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</w:t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Nr4a1 siRNA vs Scr siRNA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81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b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60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79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c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3.16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d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.64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f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.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80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27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168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66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g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.1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.499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.29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725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77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h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6.2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.76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.06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.418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72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i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2.6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078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.97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4.07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.88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j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9.39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58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57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69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216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k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21.8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3.18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.83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087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Scr siRNA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04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  <w:t>l</w:t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vehicle vs sham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8.221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24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18"/>
              </w:rPr>
              <w:t xml:space="preserve">ICH+Scr siRNA+NDP-MSH vs </w:t>
            </w:r>
            <w:r>
              <w:rPr>
                <w:rFonts w:cs="Times New Roman" w:ascii="Times New Roman" w:hAnsi="Times New Roman"/>
                <w:sz w:val="20"/>
                <w:szCs w:val="18"/>
              </w:rPr>
              <w:t>ICH+vehicle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7.442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NDP-MSH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5.698</w:t>
            </w:r>
          </w:p>
        </w:tc>
        <w:tc>
          <w:tcPr>
            <w:tcW w:w="6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  <w:tr>
        <w:trPr/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9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18"/>
              </w:rPr>
            </w:r>
          </w:p>
        </w:tc>
        <w:tc>
          <w:tcPr>
            <w:tcW w:w="49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ICH+Nr4a1 siRNA+NDP-MSH vs ICH+Scr siRNA+NDP-MSH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6.762</w:t>
            </w:r>
          </w:p>
        </w:tc>
        <w:tc>
          <w:tcPr>
            <w:tcW w:w="61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18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7T14:34:00Z</dcterms:created>
  <dc:creator>Administrator</dc:creator>
  <dc:description/>
  <cp:keywords/>
  <dc:language>en-US</dc:language>
  <cp:lastModifiedBy>zyxie</cp:lastModifiedBy>
  <dcterms:modified xsi:type="dcterms:W3CDTF">2019-04-09T11:08:00Z</dcterms:modified>
  <cp:revision>12</cp:revision>
  <dc:subject/>
  <dc:title/>
</cp:coreProperties>
</file>